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0904" w:rsidRPr="004F7A4C" w:rsidRDefault="003F0904" w:rsidP="003F0904">
      <w:pPr>
        <w:tabs>
          <w:tab w:val="left" w:pos="1215"/>
        </w:tabs>
        <w:rPr>
          <w:b/>
          <w:bCs/>
          <w:lang w:val="en-GB"/>
        </w:rPr>
      </w:pPr>
      <w:r w:rsidRPr="004F7A4C">
        <w:rPr>
          <w:b/>
          <w:bCs/>
          <w:lang w:val="en-GB"/>
        </w:rPr>
        <w:t>S</w:t>
      </w:r>
      <w:r w:rsidR="00C272DA">
        <w:rPr>
          <w:b/>
          <w:bCs/>
          <w:lang w:val="en-GB"/>
        </w:rPr>
        <w:t>6:</w:t>
      </w:r>
      <w:r w:rsidRPr="004F7A4C">
        <w:rPr>
          <w:b/>
          <w:bCs/>
          <w:lang w:val="en-GB"/>
        </w:rPr>
        <w:t xml:space="preserve"> Snakebite prevention knowledge among community members and community health workers</w:t>
      </w:r>
    </w:p>
    <w:tbl>
      <w:tblPr>
        <w:tblStyle w:val="PlainTable2"/>
        <w:tblW w:w="4748" w:type="pct"/>
        <w:tblLook w:val="0420" w:firstRow="1" w:lastRow="0" w:firstColumn="0" w:lastColumn="0" w:noHBand="0" w:noVBand="1"/>
      </w:tblPr>
      <w:tblGrid>
        <w:gridCol w:w="2518"/>
        <w:gridCol w:w="1988"/>
        <w:gridCol w:w="2402"/>
        <w:gridCol w:w="1663"/>
      </w:tblGrid>
      <w:tr w:rsidR="003F0904" w:rsidRPr="004F7A4C" w:rsidTr="00AF4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7F7F7F" w:themeColor="text1" w:themeTint="80"/>
              <w:bottom w:val="nil"/>
              <w:right w:val="single" w:sz="4" w:space="0" w:color="000000"/>
            </w:tcBorders>
            <w:vAlign w:val="center"/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531" w:type="pct"/>
            <w:gridSpan w:val="3"/>
            <w:tcBorders>
              <w:top w:val="single" w:sz="4" w:space="0" w:color="7F7F7F" w:themeColor="text1" w:themeTint="80"/>
              <w:lef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Type of respondent;</w:t>
            </w:r>
          </w:p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 xml:space="preserve"> n (%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right w:val="single" w:sz="4" w:space="0" w:color="000000"/>
            </w:tcBorders>
            <w:vAlign w:val="center"/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Community member</w:t>
            </w:r>
          </w:p>
        </w:tc>
        <w:tc>
          <w:tcPr>
            <w:tcW w:w="1401" w:type="pct"/>
            <w:tcBorders>
              <w:left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Community health worker</w:t>
            </w:r>
          </w:p>
        </w:tc>
        <w:tc>
          <w:tcPr>
            <w:tcW w:w="970" w:type="pct"/>
            <w:tcBorders>
              <w:lef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Overall</w:t>
            </w:r>
          </w:p>
        </w:tc>
      </w:tr>
      <w:tr w:rsidR="003F0904" w:rsidRPr="004F7A4C" w:rsidTr="00AF4F6E">
        <w:tc>
          <w:tcPr>
            <w:tcW w:w="1469" w:type="pct"/>
            <w:tcBorders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Number of respondents</w:t>
            </w:r>
          </w:p>
        </w:tc>
        <w:tc>
          <w:tcPr>
            <w:tcW w:w="116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379 (55)</w:t>
            </w:r>
          </w:p>
        </w:tc>
        <w:tc>
          <w:tcPr>
            <w:tcW w:w="140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312 (45)</w:t>
            </w:r>
          </w:p>
        </w:tc>
        <w:tc>
          <w:tcPr>
            <w:tcW w:w="970" w:type="pct"/>
            <w:tcBorders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691 (10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Recommended practices</w:t>
            </w: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Clearing bushes and debris laying on the ground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76 (99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0 (99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86 (99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 (0.8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 (0.6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 (0.7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Use of protective equipment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58 (68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8 (57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36 (63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6 (15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5 (18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1 (16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5 (17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9 (25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4 (21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Cover up holes in surrounding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65 (96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03 (97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68 (9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 (2.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 (2.6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9 (2.7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 (0.8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 (0.6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Avoid marshy and bushy areas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50 (92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98 (96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48 (94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9 (5.0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 (3.8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 (4.5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 (2.6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 (0.6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 (1.7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Sleep off the ground and use mosquito nets to avoid snakebites during sleep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00 (53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7 (38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7 (46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4 (38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4 (40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68 (39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5 (9.2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1 (23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6 (15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Use a torch outside at night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67 (97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06 (98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73 (9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 (2.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 (1.9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 (2.5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 (0.1)</w:t>
            </w:r>
          </w:p>
        </w:tc>
      </w:tr>
      <w:tr w:rsidR="003F0904" w:rsidRPr="004F7A4C" w:rsidTr="00AF4F6E"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b/>
                <w:bCs/>
                <w:sz w:val="22"/>
                <w:szCs w:val="22"/>
                <w:lang w:val="en-GB"/>
              </w:rPr>
              <w:t>Unproven practices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Spraying phenol</w:t>
            </w:r>
          </w:p>
        </w:tc>
        <w:tc>
          <w:tcPr>
            <w:tcW w:w="11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70" w:type="pct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5 (33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3 (23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98 (29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7 (3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7 (44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4 (41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7 (28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2 (33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09 (3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Hunting and killing snakes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6 (39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5 (40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71 (39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6 (57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1 (58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97 (5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 (4.5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 (1.9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 (3.3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Spraying kerosene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6 (20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7 (12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3 (16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4 (4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9 (51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43 (50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9 (31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6 (37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5 (34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nil"/>
              <w:right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Spraying Alcohol</w:t>
            </w:r>
          </w:p>
        </w:tc>
        <w:tc>
          <w:tcPr>
            <w:tcW w:w="11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70" w:type="pct"/>
            <w:tcBorders>
              <w:top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 (3.4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 (2.6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 (3.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23 (5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1 (55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94 (5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3 (38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3 (43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76 (4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Spraying garlic or onion syrup soup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2 (74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24 (72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06 (73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6 (17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4 (17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0 (1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 (8.2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4 (11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5 (9.4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lastRenderedPageBreak/>
              <w:t>Praying to God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1" w:type="pct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08 (81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48 (79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56 (8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0 (16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7 (18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7 (17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 (2.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 (2.2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 (2.6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Planting plants thought to repel snakes at home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64 (70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7 (70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81 (70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2 (16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3 (14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5 (15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3 (14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2 (17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5 (15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Using snake repellent ointments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5 (30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7 (18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2 (25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5 (33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2 (36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7 (34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9 (37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3 (46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2 (41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Cs/>
                <w:color w:val="000000"/>
                <w:sz w:val="22"/>
                <w:szCs w:val="22"/>
                <w:lang w:val="en-GB"/>
              </w:rPr>
              <w:t>Spraying snake repellent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9 (58)</w:t>
            </w:r>
          </w:p>
        </w:tc>
        <w:tc>
          <w:tcPr>
            <w:tcW w:w="1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9 (48)</w:t>
            </w:r>
          </w:p>
        </w:tc>
        <w:tc>
          <w:tcPr>
            <w:tcW w:w="970" w:type="pct"/>
            <w:tcBorders>
              <w:top w:val="nil"/>
              <w:left w:val="single" w:sz="4" w:space="0" w:color="auto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68 (53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94 (25)</w:t>
            </w:r>
          </w:p>
        </w:tc>
        <w:tc>
          <w:tcPr>
            <w:tcW w:w="1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1 (26)</w:t>
            </w:r>
          </w:p>
        </w:tc>
        <w:tc>
          <w:tcPr>
            <w:tcW w:w="970" w:type="pct"/>
            <w:tcBorders>
              <w:top w:val="nil"/>
              <w:left w:val="single" w:sz="4" w:space="0" w:color="auto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5 (25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6 (17)</w:t>
            </w:r>
          </w:p>
        </w:tc>
        <w:tc>
          <w:tcPr>
            <w:tcW w:w="1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2 (26)</w:t>
            </w:r>
          </w:p>
        </w:tc>
        <w:tc>
          <w:tcPr>
            <w:tcW w:w="970" w:type="pct"/>
            <w:tcBorders>
              <w:top w:val="nil"/>
              <w:left w:val="single" w:sz="4" w:space="0" w:color="auto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8 (21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iCs/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Topical application of herbs to prevent snake bites</w:t>
            </w:r>
          </w:p>
        </w:tc>
      </w:tr>
      <w:tr w:rsidR="003F0904" w:rsidRPr="004F7A4C" w:rsidTr="00AF4F6E">
        <w:tc>
          <w:tcPr>
            <w:tcW w:w="146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2 (61)</w:t>
            </w:r>
          </w:p>
        </w:tc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3 (46)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75 (54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9" w:type="pct"/>
            <w:tcBorders>
              <w:top w:val="nil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1 (29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0 (42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nil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41 (35)</w:t>
            </w:r>
          </w:p>
        </w:tc>
      </w:tr>
      <w:tr w:rsidR="003F0904" w:rsidRPr="004F7A4C" w:rsidTr="00AF4F6E">
        <w:tc>
          <w:tcPr>
            <w:tcW w:w="146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i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1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6 (9.5)</w:t>
            </w:r>
          </w:p>
        </w:tc>
        <w:tc>
          <w:tcPr>
            <w:tcW w:w="14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9 (12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3F0904" w:rsidRPr="004F7A4C" w:rsidRDefault="003F0904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5 (11)</w:t>
            </w:r>
          </w:p>
        </w:tc>
      </w:tr>
      <w:tr w:rsidR="003F0904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:rsidR="003F0904" w:rsidRPr="004F7A4C" w:rsidRDefault="003F0904" w:rsidP="00AF4F6E">
            <w:pPr>
              <w:jc w:val="both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vertAlign w:val="superscript"/>
                <w:lang w:val="en-GB"/>
              </w:rPr>
              <w:t>1</w:t>
            </w:r>
            <w:r w:rsidRPr="004F7A4C">
              <w:rPr>
                <w:sz w:val="22"/>
                <w:szCs w:val="22"/>
                <w:lang w:val="en-GB"/>
              </w:rPr>
              <w:t xml:space="preserve"> </w:t>
            </w:r>
            <w:r w:rsidRPr="004F7A4C">
              <w:rPr>
                <w:sz w:val="20"/>
                <w:szCs w:val="20"/>
                <w:lang w:val="en-GB"/>
              </w:rPr>
              <w:t>Recommended good practice to reduce snakebite according to WHO Guidelines for the Prevention and Clinical Management of snakebite in Africa and other studies</w:t>
            </w:r>
          </w:p>
        </w:tc>
      </w:tr>
    </w:tbl>
    <w:p w:rsidR="00122FF3" w:rsidRDefault="00122FF3"/>
    <w:sectPr w:rsidR="00122FF3" w:rsidSect="00CC145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12F77" w:rsidRDefault="00A12F77">
      <w:r>
        <w:separator/>
      </w:r>
    </w:p>
  </w:endnote>
  <w:endnote w:type="continuationSeparator" w:id="0">
    <w:p w:rsidR="00A12F77" w:rsidRDefault="00A12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0703847"/>
      <w:docPartObj>
        <w:docPartGallery w:val="Page Numbers (Bottom of Page)"/>
        <w:docPartUnique/>
      </w:docPartObj>
    </w:sdtPr>
    <w:sdtContent>
      <w:p w:rsidR="00BD705B" w:rsidRDefault="00000000" w:rsidP="00BF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D705B" w:rsidRDefault="00BD705B" w:rsidP="00E13A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8293683"/>
      <w:docPartObj>
        <w:docPartGallery w:val="Page Numbers (Bottom of Page)"/>
        <w:docPartUnique/>
      </w:docPartObj>
    </w:sdtPr>
    <w:sdtContent>
      <w:p w:rsidR="00BD705B" w:rsidRDefault="00000000" w:rsidP="00BF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:rsidR="00BD705B" w:rsidRDefault="00BD705B" w:rsidP="00E13A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12F77" w:rsidRDefault="00A12F77">
      <w:r>
        <w:separator/>
      </w:r>
    </w:p>
  </w:footnote>
  <w:footnote w:type="continuationSeparator" w:id="0">
    <w:p w:rsidR="00A12F77" w:rsidRDefault="00A12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04"/>
    <w:rsid w:val="00006F62"/>
    <w:rsid w:val="000208AD"/>
    <w:rsid w:val="000424A6"/>
    <w:rsid w:val="00050B9C"/>
    <w:rsid w:val="00092B24"/>
    <w:rsid w:val="00095307"/>
    <w:rsid w:val="00096C29"/>
    <w:rsid w:val="000D2895"/>
    <w:rsid w:val="000E3BD6"/>
    <w:rsid w:val="000E7936"/>
    <w:rsid w:val="000F7392"/>
    <w:rsid w:val="001072E9"/>
    <w:rsid w:val="00117A50"/>
    <w:rsid w:val="00122FF3"/>
    <w:rsid w:val="00133B9E"/>
    <w:rsid w:val="00136DA9"/>
    <w:rsid w:val="0014627B"/>
    <w:rsid w:val="00154C4B"/>
    <w:rsid w:val="00162272"/>
    <w:rsid w:val="001B31BF"/>
    <w:rsid w:val="001B782C"/>
    <w:rsid w:val="001C4C3F"/>
    <w:rsid w:val="001C6B78"/>
    <w:rsid w:val="001D12C6"/>
    <w:rsid w:val="001D3CC4"/>
    <w:rsid w:val="002214C3"/>
    <w:rsid w:val="002516F5"/>
    <w:rsid w:val="00254214"/>
    <w:rsid w:val="00280A5A"/>
    <w:rsid w:val="0029494A"/>
    <w:rsid w:val="002C163B"/>
    <w:rsid w:val="002C443D"/>
    <w:rsid w:val="002E2584"/>
    <w:rsid w:val="002E7EDD"/>
    <w:rsid w:val="002F7B4B"/>
    <w:rsid w:val="00301DDF"/>
    <w:rsid w:val="0031428D"/>
    <w:rsid w:val="00353DA8"/>
    <w:rsid w:val="003617E7"/>
    <w:rsid w:val="0036505A"/>
    <w:rsid w:val="0038324B"/>
    <w:rsid w:val="0039141D"/>
    <w:rsid w:val="003924B8"/>
    <w:rsid w:val="00393620"/>
    <w:rsid w:val="003A2B10"/>
    <w:rsid w:val="003B0039"/>
    <w:rsid w:val="003B1ED7"/>
    <w:rsid w:val="003C0B88"/>
    <w:rsid w:val="003C0F2E"/>
    <w:rsid w:val="003D106E"/>
    <w:rsid w:val="003D6965"/>
    <w:rsid w:val="003F0904"/>
    <w:rsid w:val="003F2828"/>
    <w:rsid w:val="00401804"/>
    <w:rsid w:val="00412345"/>
    <w:rsid w:val="00416975"/>
    <w:rsid w:val="004609CE"/>
    <w:rsid w:val="0048085E"/>
    <w:rsid w:val="004A0EA0"/>
    <w:rsid w:val="004C21B7"/>
    <w:rsid w:val="004E216C"/>
    <w:rsid w:val="00516254"/>
    <w:rsid w:val="005170DA"/>
    <w:rsid w:val="00522DEF"/>
    <w:rsid w:val="005326B2"/>
    <w:rsid w:val="005479BA"/>
    <w:rsid w:val="0059445B"/>
    <w:rsid w:val="005B0644"/>
    <w:rsid w:val="005D5040"/>
    <w:rsid w:val="005E6F9C"/>
    <w:rsid w:val="00600751"/>
    <w:rsid w:val="00611EC9"/>
    <w:rsid w:val="00633C21"/>
    <w:rsid w:val="00641DC3"/>
    <w:rsid w:val="00654D6D"/>
    <w:rsid w:val="006572EC"/>
    <w:rsid w:val="006642E9"/>
    <w:rsid w:val="00666761"/>
    <w:rsid w:val="006828C4"/>
    <w:rsid w:val="00693569"/>
    <w:rsid w:val="00695AD4"/>
    <w:rsid w:val="006B1378"/>
    <w:rsid w:val="006B6144"/>
    <w:rsid w:val="006C2751"/>
    <w:rsid w:val="006D118F"/>
    <w:rsid w:val="006F1AB9"/>
    <w:rsid w:val="00710FDE"/>
    <w:rsid w:val="00721A1A"/>
    <w:rsid w:val="00762D80"/>
    <w:rsid w:val="00783421"/>
    <w:rsid w:val="00784F82"/>
    <w:rsid w:val="00790647"/>
    <w:rsid w:val="00797C50"/>
    <w:rsid w:val="007A66EC"/>
    <w:rsid w:val="007C0F8C"/>
    <w:rsid w:val="007C1AEA"/>
    <w:rsid w:val="00814548"/>
    <w:rsid w:val="008614A8"/>
    <w:rsid w:val="00874342"/>
    <w:rsid w:val="008963C3"/>
    <w:rsid w:val="008D7FBF"/>
    <w:rsid w:val="008F39E7"/>
    <w:rsid w:val="00902CD7"/>
    <w:rsid w:val="00912E74"/>
    <w:rsid w:val="00912FB9"/>
    <w:rsid w:val="00926689"/>
    <w:rsid w:val="00931CCC"/>
    <w:rsid w:val="009448C9"/>
    <w:rsid w:val="0094674E"/>
    <w:rsid w:val="00957095"/>
    <w:rsid w:val="00957A06"/>
    <w:rsid w:val="00961125"/>
    <w:rsid w:val="00977DC6"/>
    <w:rsid w:val="009C0A9F"/>
    <w:rsid w:val="009C4E32"/>
    <w:rsid w:val="00A02AEF"/>
    <w:rsid w:val="00A10BD6"/>
    <w:rsid w:val="00A12F77"/>
    <w:rsid w:val="00A232EB"/>
    <w:rsid w:val="00A273DD"/>
    <w:rsid w:val="00A32839"/>
    <w:rsid w:val="00A32BB3"/>
    <w:rsid w:val="00A36C7C"/>
    <w:rsid w:val="00AB347E"/>
    <w:rsid w:val="00AB3B6A"/>
    <w:rsid w:val="00AB73C5"/>
    <w:rsid w:val="00AC3880"/>
    <w:rsid w:val="00AE22D4"/>
    <w:rsid w:val="00AE6B99"/>
    <w:rsid w:val="00AF0847"/>
    <w:rsid w:val="00AF7A2F"/>
    <w:rsid w:val="00B11747"/>
    <w:rsid w:val="00B34602"/>
    <w:rsid w:val="00B63F91"/>
    <w:rsid w:val="00B83F18"/>
    <w:rsid w:val="00BD705B"/>
    <w:rsid w:val="00BE1A11"/>
    <w:rsid w:val="00BE4A15"/>
    <w:rsid w:val="00BF34F8"/>
    <w:rsid w:val="00C128BE"/>
    <w:rsid w:val="00C2245C"/>
    <w:rsid w:val="00C272DA"/>
    <w:rsid w:val="00C276C2"/>
    <w:rsid w:val="00C304C0"/>
    <w:rsid w:val="00C36730"/>
    <w:rsid w:val="00C367EE"/>
    <w:rsid w:val="00C56B49"/>
    <w:rsid w:val="00C75740"/>
    <w:rsid w:val="00C82A61"/>
    <w:rsid w:val="00C876EC"/>
    <w:rsid w:val="00C9452F"/>
    <w:rsid w:val="00CB1EDE"/>
    <w:rsid w:val="00CB55E4"/>
    <w:rsid w:val="00CD3109"/>
    <w:rsid w:val="00D24C41"/>
    <w:rsid w:val="00D24F37"/>
    <w:rsid w:val="00D27FF8"/>
    <w:rsid w:val="00D637FC"/>
    <w:rsid w:val="00D65E12"/>
    <w:rsid w:val="00D716D2"/>
    <w:rsid w:val="00D83550"/>
    <w:rsid w:val="00D83B89"/>
    <w:rsid w:val="00DA101A"/>
    <w:rsid w:val="00DA3959"/>
    <w:rsid w:val="00DC2935"/>
    <w:rsid w:val="00DD6AD0"/>
    <w:rsid w:val="00DF48CD"/>
    <w:rsid w:val="00E039EF"/>
    <w:rsid w:val="00E13225"/>
    <w:rsid w:val="00E25D62"/>
    <w:rsid w:val="00E36674"/>
    <w:rsid w:val="00E36764"/>
    <w:rsid w:val="00E61CF6"/>
    <w:rsid w:val="00E64FE5"/>
    <w:rsid w:val="00E7622C"/>
    <w:rsid w:val="00E84F6B"/>
    <w:rsid w:val="00E9493F"/>
    <w:rsid w:val="00EA443E"/>
    <w:rsid w:val="00F053AA"/>
    <w:rsid w:val="00F305B4"/>
    <w:rsid w:val="00F60600"/>
    <w:rsid w:val="00F77312"/>
    <w:rsid w:val="00F80B7F"/>
    <w:rsid w:val="00FC1674"/>
    <w:rsid w:val="00FE02D4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1C615"/>
  <w15:chartTrackingRefBased/>
  <w15:docId w15:val="{7D17AD8D-2BB9-0041-89B0-2CC34A28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04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line="360" w:lineRule="auto"/>
      <w:outlineLvl w:val="0"/>
    </w:pPr>
    <w:rPr>
      <w:rFonts w:eastAsiaTheme="majorEastAsia"/>
      <w:b/>
      <w:kern w:val="2"/>
      <w:sz w:val="28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table" w:styleId="PlainTable2">
    <w:name w:val="Plain Table 2"/>
    <w:basedOn w:val="TableNormal"/>
    <w:uiPriority w:val="42"/>
    <w:rsid w:val="003F090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F09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904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0904"/>
  </w:style>
  <w:style w:type="character" w:styleId="LineNumber">
    <w:name w:val="line number"/>
    <w:basedOn w:val="DefaultParagraphFont"/>
    <w:uiPriority w:val="99"/>
    <w:semiHidden/>
    <w:unhideWhenUsed/>
    <w:rsid w:val="003F0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4-04-18T08:48:00Z</dcterms:created>
  <dcterms:modified xsi:type="dcterms:W3CDTF">2024-04-18T09:03:00Z</dcterms:modified>
</cp:coreProperties>
</file>